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61929" w:rsidRPr="00AF2FE7" w14:paraId="19A4CB9F" w14:textId="77777777" w:rsidTr="00DF7D32">
        <w:tc>
          <w:tcPr>
            <w:tcW w:w="1812" w:type="dxa"/>
            <w:vMerge w:val="restart"/>
          </w:tcPr>
          <w:p w14:paraId="72CAAF77" w14:textId="691EEB89" w:rsidR="00A61929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3624" w:type="dxa"/>
            <w:gridSpan w:val="2"/>
          </w:tcPr>
          <w:p w14:paraId="64BA58C5" w14:textId="77777777" w:rsidR="00A61929" w:rsidRPr="00AF2FE7" w:rsidRDefault="00A61929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 xml:space="preserve">Rectal </w:t>
            </w:r>
          </w:p>
        </w:tc>
        <w:tc>
          <w:tcPr>
            <w:tcW w:w="3626" w:type="dxa"/>
            <w:gridSpan w:val="2"/>
          </w:tcPr>
          <w:p w14:paraId="5BEC772C" w14:textId="77777777" w:rsidR="00A61929" w:rsidRPr="00AF2FE7" w:rsidRDefault="00A61929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Conjunctival</w:t>
            </w:r>
          </w:p>
        </w:tc>
      </w:tr>
      <w:tr w:rsidR="00A61929" w:rsidRPr="00AF2FE7" w14:paraId="0142D856" w14:textId="77777777" w:rsidTr="00DF7D32">
        <w:tc>
          <w:tcPr>
            <w:tcW w:w="1812" w:type="dxa"/>
            <w:vMerge/>
          </w:tcPr>
          <w:p w14:paraId="6224572B" w14:textId="77777777" w:rsidR="00A61929" w:rsidRPr="00AF2FE7" w:rsidRDefault="00A61929" w:rsidP="00DF7D32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731069B" w14:textId="16B1251F" w:rsidR="00A61929" w:rsidRPr="00AF2FE7" w:rsidRDefault="00A61929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Absolut no</w:t>
            </w:r>
            <w:r>
              <w:rPr>
                <w:lang w:val="en-US"/>
              </w:rPr>
              <w:t>c</w:t>
            </w:r>
          </w:p>
        </w:tc>
        <w:tc>
          <w:tcPr>
            <w:tcW w:w="1812" w:type="dxa"/>
          </w:tcPr>
          <w:p w14:paraId="1ED73710" w14:textId="45BEEAFF" w:rsidR="00A61929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F2FE7">
              <w:rPr>
                <w:lang w:val="en-US"/>
              </w:rPr>
              <w:t>ean</w:t>
            </w:r>
          </w:p>
        </w:tc>
        <w:tc>
          <w:tcPr>
            <w:tcW w:w="1813" w:type="dxa"/>
          </w:tcPr>
          <w:p w14:paraId="4168109E" w14:textId="3740B118" w:rsidR="00A61929" w:rsidRPr="00AF2FE7" w:rsidRDefault="00A61929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Absolut no</w:t>
            </w:r>
            <w:r>
              <w:rPr>
                <w:lang w:val="en-US"/>
              </w:rPr>
              <w:t>c</w:t>
            </w:r>
          </w:p>
        </w:tc>
        <w:tc>
          <w:tcPr>
            <w:tcW w:w="1813" w:type="dxa"/>
          </w:tcPr>
          <w:p w14:paraId="505252E4" w14:textId="0A7946D3" w:rsidR="00A61929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F2FE7">
              <w:rPr>
                <w:lang w:val="en-US"/>
              </w:rPr>
              <w:t>ean</w:t>
            </w:r>
          </w:p>
        </w:tc>
      </w:tr>
      <w:tr w:rsidR="00EA6DC8" w:rsidRPr="00AF2FE7" w14:paraId="37783A19" w14:textId="77777777" w:rsidTr="00DF7D32">
        <w:tc>
          <w:tcPr>
            <w:tcW w:w="1812" w:type="dxa"/>
          </w:tcPr>
          <w:p w14:paraId="7C72171B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Dairy cows</w:t>
            </w:r>
          </w:p>
        </w:tc>
        <w:tc>
          <w:tcPr>
            <w:tcW w:w="1812" w:type="dxa"/>
          </w:tcPr>
          <w:p w14:paraId="3FED6C08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na</w:t>
            </w:r>
          </w:p>
        </w:tc>
        <w:tc>
          <w:tcPr>
            <w:tcW w:w="1812" w:type="dxa"/>
          </w:tcPr>
          <w:p w14:paraId="125652A4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na</w:t>
            </w:r>
          </w:p>
        </w:tc>
        <w:tc>
          <w:tcPr>
            <w:tcW w:w="1813" w:type="dxa"/>
          </w:tcPr>
          <w:p w14:paraId="14AD07FE" w14:textId="20788965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683</w:t>
            </w:r>
          </w:p>
        </w:tc>
        <w:tc>
          <w:tcPr>
            <w:tcW w:w="1813" w:type="dxa"/>
          </w:tcPr>
          <w:p w14:paraId="4D184768" w14:textId="1407D6CB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261</w:t>
            </w:r>
          </w:p>
        </w:tc>
      </w:tr>
      <w:tr w:rsidR="00EA6DC8" w:rsidRPr="00AF2FE7" w14:paraId="7F821A94" w14:textId="77777777" w:rsidTr="00DF7D32">
        <w:tc>
          <w:tcPr>
            <w:tcW w:w="1812" w:type="dxa"/>
          </w:tcPr>
          <w:p w14:paraId="1A599857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Beef cattle</w:t>
            </w:r>
          </w:p>
        </w:tc>
        <w:tc>
          <w:tcPr>
            <w:tcW w:w="1812" w:type="dxa"/>
          </w:tcPr>
          <w:p w14:paraId="7A36117A" w14:textId="113E0821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232</w:t>
            </w:r>
          </w:p>
        </w:tc>
        <w:tc>
          <w:tcPr>
            <w:tcW w:w="1812" w:type="dxa"/>
          </w:tcPr>
          <w:p w14:paraId="0749674A" w14:textId="2A692170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141</w:t>
            </w:r>
          </w:p>
        </w:tc>
        <w:tc>
          <w:tcPr>
            <w:tcW w:w="1813" w:type="dxa"/>
          </w:tcPr>
          <w:p w14:paraId="260C4000" w14:textId="4C8DE652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995</w:t>
            </w:r>
          </w:p>
        </w:tc>
        <w:tc>
          <w:tcPr>
            <w:tcW w:w="1813" w:type="dxa"/>
          </w:tcPr>
          <w:p w14:paraId="3F0009BB" w14:textId="0C5F3251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789</w:t>
            </w:r>
          </w:p>
        </w:tc>
      </w:tr>
      <w:tr w:rsidR="00EA6DC8" w:rsidRPr="00AF2FE7" w14:paraId="6A831950" w14:textId="77777777" w:rsidTr="00DF7D32">
        <w:tc>
          <w:tcPr>
            <w:tcW w:w="1812" w:type="dxa"/>
          </w:tcPr>
          <w:p w14:paraId="3D42A331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 xml:space="preserve">Calves </w:t>
            </w:r>
          </w:p>
        </w:tc>
        <w:tc>
          <w:tcPr>
            <w:tcW w:w="1812" w:type="dxa"/>
          </w:tcPr>
          <w:p w14:paraId="407B595B" w14:textId="5D70D697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523</w:t>
            </w:r>
          </w:p>
        </w:tc>
        <w:tc>
          <w:tcPr>
            <w:tcW w:w="1812" w:type="dxa"/>
          </w:tcPr>
          <w:p w14:paraId="571FC7A2" w14:textId="621E23A1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825</w:t>
            </w:r>
          </w:p>
        </w:tc>
        <w:tc>
          <w:tcPr>
            <w:tcW w:w="1813" w:type="dxa"/>
          </w:tcPr>
          <w:p w14:paraId="793A67F1" w14:textId="295C6062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204</w:t>
            </w:r>
          </w:p>
        </w:tc>
        <w:tc>
          <w:tcPr>
            <w:tcW w:w="1813" w:type="dxa"/>
          </w:tcPr>
          <w:p w14:paraId="50B27D70" w14:textId="6E14C16F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013</w:t>
            </w:r>
          </w:p>
        </w:tc>
      </w:tr>
      <w:tr w:rsidR="00EA6DC8" w:rsidRPr="00AF2FE7" w14:paraId="140CD4CC" w14:textId="77777777" w:rsidTr="00DF7D32">
        <w:tc>
          <w:tcPr>
            <w:tcW w:w="1812" w:type="dxa"/>
          </w:tcPr>
          <w:p w14:paraId="426EF3EB" w14:textId="77777777" w:rsidR="00EA6DC8" w:rsidRPr="00AF2FE7" w:rsidRDefault="00EA6DC8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All categories</w:t>
            </w:r>
          </w:p>
        </w:tc>
        <w:tc>
          <w:tcPr>
            <w:tcW w:w="1812" w:type="dxa"/>
          </w:tcPr>
          <w:p w14:paraId="359060C1" w14:textId="12328587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056</w:t>
            </w:r>
          </w:p>
        </w:tc>
        <w:tc>
          <w:tcPr>
            <w:tcW w:w="1812" w:type="dxa"/>
          </w:tcPr>
          <w:p w14:paraId="7EDC928B" w14:textId="03C9F088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</w:t>
            </w:r>
            <w:r w:rsidR="00EA6DC8" w:rsidRPr="00AF2FE7">
              <w:rPr>
                <w:lang w:val="en-US"/>
              </w:rPr>
              <w:t xml:space="preserve"> 0.00</w:t>
            </w:r>
            <w:r>
              <w:rPr>
                <w:lang w:val="en-US"/>
              </w:rPr>
              <w:t>1</w:t>
            </w:r>
          </w:p>
        </w:tc>
        <w:tc>
          <w:tcPr>
            <w:tcW w:w="1813" w:type="dxa"/>
          </w:tcPr>
          <w:p w14:paraId="6EEED4CE" w14:textId="53890C01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491</w:t>
            </w:r>
          </w:p>
        </w:tc>
        <w:tc>
          <w:tcPr>
            <w:tcW w:w="1813" w:type="dxa"/>
          </w:tcPr>
          <w:p w14:paraId="5B66DBD8" w14:textId="19A57C35" w:rsidR="00EA6DC8" w:rsidRPr="00AF2FE7" w:rsidRDefault="00A61929" w:rsidP="00DF7D3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6DC8" w:rsidRPr="00AF2FE7">
              <w:rPr>
                <w:lang w:val="en-US"/>
              </w:rPr>
              <w:t xml:space="preserve"> = 0.028</w:t>
            </w:r>
          </w:p>
        </w:tc>
      </w:tr>
    </w:tbl>
    <w:p w14:paraId="31FF66EB" w14:textId="77777777" w:rsidR="00EA6DC8" w:rsidRDefault="00EA6DC8"/>
    <w:sectPr w:rsidR="00EA6D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AF"/>
    <w:rsid w:val="00147D7A"/>
    <w:rsid w:val="001875FE"/>
    <w:rsid w:val="00447A71"/>
    <w:rsid w:val="004B02AF"/>
    <w:rsid w:val="005F0AB1"/>
    <w:rsid w:val="00702689"/>
    <w:rsid w:val="007C7F61"/>
    <w:rsid w:val="00803E2E"/>
    <w:rsid w:val="00A61929"/>
    <w:rsid w:val="00C036E2"/>
    <w:rsid w:val="00D70678"/>
    <w:rsid w:val="00DC6939"/>
    <w:rsid w:val="00E03835"/>
    <w:rsid w:val="00E52F10"/>
    <w:rsid w:val="00EA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A8332"/>
  <w15:chartTrackingRefBased/>
  <w15:docId w15:val="{2EA66608-98D3-49E8-942E-6BEDB2AD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D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6D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5</cp:revision>
  <dcterms:created xsi:type="dcterms:W3CDTF">2023-08-04T14:26:00Z</dcterms:created>
  <dcterms:modified xsi:type="dcterms:W3CDTF">2023-08-31T08:03:00Z</dcterms:modified>
</cp:coreProperties>
</file>